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i</w:t>
      </w:r>
      <w:r>
        <w:rPr/>
        <w:drawing>
          <wp:inline distT="0" distB="0" distL="0" distR="0">
            <wp:extent cx="3985895" cy="88538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" r="-5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5895" cy="8853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>
          <w:b/>
          <w:bCs/>
        </w:rPr>
        <w:t>SUPPLEMENTARY FIGURE 1.</w:t>
      </w:r>
      <w:r>
        <w:rPr/>
        <w:t xml:space="preserve"> Local-recurrence interval Nelson-Aalen cumulative hazard plot for: a all patients undergoing mastectomy by chest-wall radiotherapy; b all patients undergoing breast conserving surgery by radiotherapy boost; and c all patients undergoing breast conserving surgery by surgical margin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drawing>
          <wp:inline distT="0" distB="0" distL="0" distR="0">
            <wp:extent cx="5720715" cy="20250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7" r="-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15" cy="2025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/>
      </w:pPr>
      <w:r>
        <w:rPr>
          <w:b/>
          <w:bCs/>
        </w:rPr>
        <w:t>SUPPLEMENTARY FIGURE 2.</w:t>
      </w:r>
      <w:r>
        <w:rPr/>
        <w:t xml:space="preserve"> Distant disease free interval Kaplan-Meier plot for: a all patients by Local-recurrence event; and b all patients undergoing breast conserving surgery by surgical margin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drawing>
          <wp:inline distT="0" distB="0" distL="0" distR="0">
            <wp:extent cx="5725795" cy="20250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7" r="-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2025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/>
      </w:pPr>
      <w:r>
        <w:rPr>
          <w:b/>
          <w:bCs/>
        </w:rPr>
        <w:t>SUPPLEMENTARY FIGURE 3.</w:t>
      </w:r>
      <w:r>
        <w:rPr/>
        <w:t xml:space="preserve"> Overall survival Kaplan-Meier plot for: a all patients by Local-recurrence event; and b all patients undergoing breast conserving surgery by surgical margi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1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4"/>
        <w:gridCol w:w="1344"/>
        <w:gridCol w:w="1390"/>
        <w:gridCol w:w="935"/>
      </w:tblGrid>
      <w:tr>
        <w:trPr>
          <w:trHeight w:val="227" w:hRule="atLeast"/>
        </w:trPr>
        <w:tc>
          <w:tcPr>
            <w:tcW w:w="819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b/>
                <w:bCs/>
              </w:rPr>
              <w:t>SUPPLEMENTARY TABLE 1.</w:t>
            </w:r>
            <w:r>
              <w:rPr/>
              <w:t xml:space="preserve"> Distant disease free interval Cox proportional hazards model multivariable analysis results for all patients (excluding those with neoadjuvant chemotherapy), stratified by adjuvant hormone therapy and surgical margin</w:t>
            </w:r>
          </w:p>
        </w:tc>
      </w:tr>
      <w:tr>
        <w:trPr>
          <w:trHeight w:val="227" w:hRule="atLeast"/>
        </w:trPr>
        <w:tc>
          <w:tcPr>
            <w:tcW w:w="45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  <w:t>Covariat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  <w:t>HR</w:t>
            </w:r>
            <w:r>
              <w:rPr>
                <w:b/>
                <w:bCs/>
              </w:rPr>
              <w:t>†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</w:tr>
      <w:tr>
        <w:trPr>
          <w:trHeight w:val="227" w:hRule="atLeast"/>
        </w:trPr>
        <w:tc>
          <w:tcPr>
            <w:tcW w:w="45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  <w:t>Surgical type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ind w:left="113" w:hanging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Mastectomy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 (Ref. cat.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ind w:left="113" w:hanging="0"/>
              <w:rPr/>
            </w:pPr>
            <w:r>
              <w:rPr>
                <w:sz w:val="20"/>
                <w:szCs w:val="20"/>
                <w:lang w:eastAsia="en-GB"/>
              </w:rPr>
              <w:t>BCS (unadjusted)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44 to 0.6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ind w:left="113" w:hanging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BCS (adjusted)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64 to 1.0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115</w:t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  <w:t>Age at diagnosis, in years (continuous)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95 to 1.0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139</w:t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eastAsia="en-GB"/>
              </w:rPr>
              <w:t>Maximum overall (invasive+</w:t>
            </w:r>
            <w:r>
              <w:rPr>
                <w:b/>
                <w:bCs/>
                <w:i/>
                <w:iCs/>
                <w:sz w:val="20"/>
                <w:szCs w:val="20"/>
                <w:lang w:eastAsia="en-GB"/>
              </w:rPr>
              <w:t>in situ</w:t>
            </w:r>
            <w:r>
              <w:rPr>
                <w:b/>
                <w:bCs/>
                <w:sz w:val="20"/>
                <w:szCs w:val="20"/>
                <w:lang w:eastAsia="en-GB"/>
              </w:rPr>
              <w:t>) tumour size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ind w:left="113" w:hanging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≤</w:t>
            </w:r>
            <w:r>
              <w:rPr>
                <w:sz w:val="20"/>
                <w:szCs w:val="20"/>
                <w:lang w:eastAsia="en-GB"/>
              </w:rPr>
              <w:t>30mm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 (Ref. cat.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ind w:left="113" w:hanging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&gt;30mm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66 to 1.3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811</w:t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eastAsia="en-GB"/>
              </w:rPr>
              <w:t>Maximum invasive tumour size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ind w:left="113" w:hanging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≤</w:t>
            </w:r>
            <w:r>
              <w:rPr>
                <w:sz w:val="20"/>
                <w:szCs w:val="20"/>
                <w:lang w:eastAsia="en-GB"/>
              </w:rPr>
              <w:t>30mm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 (Ref. cat.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ind w:left="113" w:hanging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&gt;30mm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7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25 to 2.5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01</w:t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  <w:t>Focality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ind w:left="113" w:hanging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Localised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 (Ref. cat.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ind w:left="113" w:hanging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Multifocal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79 to 1.2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963</w:t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  <w:t>N stage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ind w:left="113" w:hanging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 (Ref. cat.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ind w:left="113" w:hanging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1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.3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85 to 2.9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  <w:t>Histological Grade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ind w:left="113" w:hanging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en-GB"/>
              </w:rPr>
              <w:t>1 (Ref. cat.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ind w:left="113" w:hanging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.0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96 to 4.4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64</w:t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ind w:left="113" w:hanging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.6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25 to 5.7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11</w:t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  <w:t>ER Status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ind w:left="113" w:hanging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 (Ref. cat.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ind w:left="113" w:hanging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01 to 2.0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42</w:t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  <w:t>HER2 Status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ind w:left="113" w:hanging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 (Ref. cat.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ind w:left="113" w:hanging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96 to 1.4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114</w:t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  <w:t>Adjuvant radiotherapy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ind w:left="113" w:hanging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o/unknown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 (Ref. cat.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45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63 to 1.17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335</w:t>
            </w:r>
          </w:p>
        </w:tc>
      </w:tr>
      <w:tr>
        <w:trPr>
          <w:trHeight w:val="227" w:hRule="atLeast"/>
        </w:trPr>
        <w:tc>
          <w:tcPr>
            <w:tcW w:w="819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=Hazard Ratio, CI=Confidence Interval, ER=Oestrogen Receptor, HER2=Human Epidermal growth factor Receptor 2.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†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 xml:space="preserve">Unless otherwise stated, HR presented for the multivariable (adjusted) model. 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Heading3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1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4"/>
        <w:gridCol w:w="1344"/>
        <w:gridCol w:w="1390"/>
        <w:gridCol w:w="935"/>
      </w:tblGrid>
      <w:tr>
        <w:trPr>
          <w:trHeight w:val="227" w:hRule="atLeast"/>
        </w:trPr>
        <w:tc>
          <w:tcPr>
            <w:tcW w:w="819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b/>
                <w:bCs/>
              </w:rPr>
              <w:t>SUPPLEMENTARY TABLE 2.</w:t>
            </w:r>
            <w:r>
              <w:rPr/>
              <w:t xml:space="preserve"> Overall survival Cox proportional hazards model multivariable analysis results for all patients (excluding those with neoadjuvant chemotherapy), stratified by adjuvant hormone therapy and surgical margin</w:t>
            </w:r>
          </w:p>
        </w:tc>
      </w:tr>
      <w:tr>
        <w:trPr>
          <w:trHeight w:val="227" w:hRule="atLeast"/>
        </w:trPr>
        <w:tc>
          <w:tcPr>
            <w:tcW w:w="45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  <w:t>Covariate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  <w:t>HR</w:t>
            </w:r>
            <w:r>
              <w:rPr>
                <w:b/>
                <w:bCs/>
              </w:rPr>
              <w:t>†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</w:tr>
      <w:tr>
        <w:trPr>
          <w:trHeight w:val="227" w:hRule="atLeast"/>
        </w:trPr>
        <w:tc>
          <w:tcPr>
            <w:tcW w:w="45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  <w:t>Surgical type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ind w:left="113" w:hanging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Mastectomy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 (Ref. cat.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ind w:left="113" w:hanging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BCS (unadjusted)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45 to 0.6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ind w:left="113" w:hanging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BCS (adjusted)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61 to 1.0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81</w:t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  <w:t>Age at diagnosis, in years (continuous)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95 to 1.0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147</w:t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eastAsia="en-GB"/>
              </w:rPr>
              <w:t>Maximum overall (invasive+</w:t>
            </w:r>
            <w:r>
              <w:rPr>
                <w:b/>
                <w:bCs/>
                <w:i/>
                <w:iCs/>
                <w:sz w:val="20"/>
                <w:szCs w:val="20"/>
                <w:lang w:eastAsia="en-GB"/>
              </w:rPr>
              <w:t>in situ</w:t>
            </w:r>
            <w:r>
              <w:rPr>
                <w:b/>
                <w:bCs/>
                <w:sz w:val="20"/>
                <w:szCs w:val="20"/>
                <w:lang w:eastAsia="en-GB"/>
              </w:rPr>
              <w:t>) tumour size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ind w:left="113" w:hanging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≤</w:t>
            </w:r>
            <w:r>
              <w:rPr>
                <w:sz w:val="20"/>
                <w:szCs w:val="20"/>
                <w:lang w:eastAsia="en-GB"/>
              </w:rPr>
              <w:t>30mm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 (Ref. cat.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ind w:left="113" w:hanging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&gt;30mm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63 to 1.3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740</w:t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  <w:t>Maximum invasive tumour size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ind w:left="113" w:hanging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≤</w:t>
            </w:r>
            <w:r>
              <w:rPr>
                <w:sz w:val="20"/>
                <w:szCs w:val="20"/>
                <w:lang w:eastAsia="en-GB"/>
              </w:rPr>
              <w:t>30mm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 (Ref. cat.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ind w:left="113" w:hanging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&gt;30mm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6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14 to 2.4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09</w:t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  <w:t>Focality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ind w:left="113" w:hanging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Localised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 (Ref. cat.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ind w:left="113" w:hanging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Multifocal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75 to 1.2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783</w:t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  <w:t>N stage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ind w:left="113" w:hanging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 (Ref. cat.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ind w:left="113" w:hanging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1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.4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91 to 3.1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  <w:t>Histological Grade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ind w:left="113" w:hanging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 (Ref. cat.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ind w:left="113" w:hanging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.8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05 to 7.8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39</w:t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ind w:left="113" w:hanging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4.1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54 to 11.3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05</w:t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  <w:t>ER Status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ind w:left="113" w:hanging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 (Ref. cat.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ind w:left="113" w:hanging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96 to 1.9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85</w:t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  <w:t>HER2 Status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ind w:left="113" w:hanging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 (Ref. cat.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ind w:left="113" w:hanging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88 to 1.3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405</w:t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  <w:t>Adjuvant radiotherapy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4524" w:type="dxa"/>
            <w:tcBorders/>
            <w:vAlign w:val="bottom"/>
          </w:tcPr>
          <w:p>
            <w:pPr>
              <w:pStyle w:val="Normal"/>
              <w:ind w:left="113" w:hanging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o/unknown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 (Ref. cat.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45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74 to 1.45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839</w:t>
            </w:r>
          </w:p>
        </w:tc>
      </w:tr>
      <w:tr>
        <w:trPr>
          <w:trHeight w:val="227" w:hRule="atLeast"/>
        </w:trPr>
        <w:tc>
          <w:tcPr>
            <w:tcW w:w="819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=Hazard Ratio, CI=Confidence Interval, ER=Oestrogen Receptor, HER2=Human Epidermal growth factor Receptor 2.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†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 xml:space="preserve">Unless otherwise stated, HR presented for the multivariable (adjusted) model. 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Gautami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Gautami" w:hAnsi="Caslon Open Face;Gautami" w:cs="Caslon Open Face;Gautami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7T09:35:00Z</dcterms:created>
  <dc:creator>TEESLWW</dc:creator>
  <dc:description/>
  <cp:keywords/>
  <dc:language>en-US</dc:language>
  <cp:lastModifiedBy>74700</cp:lastModifiedBy>
  <dcterms:modified xsi:type="dcterms:W3CDTF">2017-06-07T09:37:00Z</dcterms:modified>
  <cp:revision>3</cp:revision>
  <dc:subject/>
  <dc:title>i</dc:title>
</cp:coreProperties>
</file>